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F8A6" w14:textId="77777777" w:rsidR="006E067F" w:rsidRDefault="006E067F" w:rsidP="006E067F">
      <w:pPr>
        <w:pStyle w:val="Heading5"/>
        <w:rPr>
          <w:b/>
          <w:bCs/>
          <w:color w:val="auto"/>
          <w:sz w:val="24"/>
          <w:szCs w:val="24"/>
        </w:rPr>
      </w:pPr>
      <w:r w:rsidRPr="002730F4">
        <w:rPr>
          <w:b/>
          <w:bCs/>
          <w:color w:val="auto"/>
          <w:sz w:val="24"/>
          <w:szCs w:val="24"/>
        </w:rPr>
        <w:t>Sup</w:t>
      </w:r>
      <w:r>
        <w:rPr>
          <w:b/>
          <w:bCs/>
          <w:color w:val="auto"/>
          <w:sz w:val="24"/>
          <w:szCs w:val="24"/>
        </w:rPr>
        <w:t>p</w:t>
      </w:r>
      <w:r w:rsidRPr="002730F4">
        <w:rPr>
          <w:b/>
          <w:bCs/>
          <w:color w:val="auto"/>
          <w:sz w:val="24"/>
          <w:szCs w:val="24"/>
        </w:rPr>
        <w:t>lementary Data</w:t>
      </w:r>
    </w:p>
    <w:p w14:paraId="188FC868" w14:textId="77777777" w:rsidR="006E067F" w:rsidRDefault="006E067F" w:rsidP="006E067F">
      <w:pPr>
        <w:pStyle w:val="Caption"/>
        <w:spacing w:before="240" w:after="80"/>
        <w:jc w:val="both"/>
        <w:rPr>
          <w:rFonts w:cstheme="minorHAnsi"/>
          <w:i w:val="0"/>
          <w:iCs w:val="0"/>
          <w:color w:val="auto"/>
          <w:sz w:val="24"/>
          <w:szCs w:val="24"/>
        </w:rPr>
      </w:pPr>
      <w:r w:rsidRPr="00A432F2">
        <w:rPr>
          <w:i w:val="0"/>
          <w:iCs w:val="0"/>
          <w:color w:val="auto"/>
          <w:sz w:val="24"/>
          <w:szCs w:val="24"/>
        </w:rPr>
        <w:t>Supplementary</w:t>
      </w:r>
      <w:r w:rsidRPr="00B11AE8">
        <w:rPr>
          <w:b/>
          <w:bCs/>
          <w:i w:val="0"/>
          <w:iCs w:val="0"/>
          <w:color w:val="auto"/>
          <w:sz w:val="24"/>
          <w:szCs w:val="24"/>
        </w:rPr>
        <w:t xml:space="preserve"> Table 1</w:t>
      </w:r>
      <w:r w:rsidRPr="00B20E88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.</w:t>
      </w:r>
      <w:r w:rsidRPr="00B20E88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964AC5">
        <w:rPr>
          <w:rFonts w:cstheme="minorHAnsi"/>
          <w:i w:val="0"/>
          <w:iCs w:val="0"/>
          <w:color w:val="auto"/>
          <w:sz w:val="24"/>
          <w:szCs w:val="24"/>
        </w:rPr>
        <w:t>Association</w:t>
      </w:r>
      <w:r>
        <w:rPr>
          <w:rFonts w:cstheme="minorHAnsi"/>
          <w:i w:val="0"/>
          <w:iCs w:val="0"/>
          <w:color w:val="auto"/>
          <w:sz w:val="24"/>
          <w:szCs w:val="24"/>
        </w:rPr>
        <w:t>s</w:t>
      </w:r>
      <w:r w:rsidRPr="00964AC5">
        <w:rPr>
          <w:rFonts w:cstheme="minorHAnsi"/>
          <w:i w:val="0"/>
          <w:iCs w:val="0"/>
          <w:color w:val="auto"/>
          <w:sz w:val="24"/>
          <w:szCs w:val="24"/>
        </w:rPr>
        <w:t xml:space="preserve"> between change</w:t>
      </w:r>
      <w:r>
        <w:rPr>
          <w:rFonts w:cstheme="minorHAnsi"/>
          <w:i w:val="0"/>
          <w:iCs w:val="0"/>
          <w:color w:val="auto"/>
          <w:sz w:val="24"/>
          <w:szCs w:val="24"/>
        </w:rPr>
        <w:t>s</w:t>
      </w:r>
      <w:r w:rsidRPr="00964AC5">
        <w:rPr>
          <w:rFonts w:cstheme="minorHAnsi"/>
          <w:i w:val="0"/>
          <w:iCs w:val="0"/>
          <w:color w:val="auto"/>
          <w:sz w:val="24"/>
          <w:szCs w:val="24"/>
        </w:rPr>
        <w:t xml:space="preserve"> in spontaneous blink parameters (blink rate,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964AC5">
        <w:rPr>
          <w:rFonts w:cstheme="minorHAnsi"/>
          <w:i w:val="0"/>
          <w:iCs w:val="0"/>
          <w:color w:val="auto"/>
          <w:sz w:val="24"/>
          <w:szCs w:val="24"/>
        </w:rPr>
        <w:t>interblink interval) and change</w:t>
      </w:r>
      <w:r>
        <w:rPr>
          <w:rFonts w:cstheme="minorHAnsi"/>
          <w:i w:val="0"/>
          <w:iCs w:val="0"/>
          <w:color w:val="auto"/>
          <w:sz w:val="24"/>
          <w:szCs w:val="24"/>
        </w:rPr>
        <w:t>s</w:t>
      </w:r>
      <w:r w:rsidRPr="00964AC5">
        <w:rPr>
          <w:rFonts w:cstheme="minorHAnsi"/>
          <w:i w:val="0"/>
          <w:iCs w:val="0"/>
          <w:color w:val="auto"/>
          <w:sz w:val="24"/>
          <w:szCs w:val="24"/>
        </w:rPr>
        <w:t xml:space="preserve"> in ocular symptoms from baseline to after one hour smartphone </w:t>
      </w:r>
      <w:r>
        <w:rPr>
          <w:rFonts w:cstheme="minorHAnsi"/>
          <w:i w:val="0"/>
          <w:iCs w:val="0"/>
          <w:color w:val="auto"/>
          <w:sz w:val="24"/>
          <w:szCs w:val="24"/>
        </w:rPr>
        <w:t>gaming in 36 school-aged participants with healthy eyes</w:t>
      </w:r>
      <w:r w:rsidRPr="00964AC5">
        <w:rPr>
          <w:rFonts w:cstheme="minorHAnsi"/>
          <w:i w:val="0"/>
          <w:iCs w:val="0"/>
          <w:color w:val="auto"/>
          <w:sz w:val="24"/>
          <w:szCs w:val="24"/>
        </w:rPr>
        <w:t xml:space="preserve">. </w:t>
      </w:r>
    </w:p>
    <w:p w14:paraId="5F07F7ED" w14:textId="77777777" w:rsidR="006E067F" w:rsidRPr="000469B4" w:rsidRDefault="006E067F" w:rsidP="006E067F">
      <w:pPr>
        <w:spacing w:after="0"/>
        <w:rPr>
          <w:i/>
          <w:iCs/>
        </w:rPr>
      </w:pPr>
      <w:r w:rsidRPr="000469B4">
        <w:rPr>
          <w:i/>
          <w:iCs/>
        </w:rPr>
        <w:t>Abbreviations: IOSS, Instant Ocular Symptoms Survey; SANDE, Symptoms Assessment in Dry Eye; NRS, Numerical Rating Scale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710"/>
        <w:gridCol w:w="1620"/>
        <w:gridCol w:w="1620"/>
        <w:gridCol w:w="1530"/>
      </w:tblGrid>
      <w:tr w:rsidR="006E067F" w14:paraId="2F0CB37F" w14:textId="77777777" w:rsidTr="00FF2A30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F1723" w14:textId="77777777" w:rsidR="006E067F" w:rsidRDefault="006E067F" w:rsidP="00FF2A3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E783F6" w14:textId="77777777" w:rsidR="006E067F" w:rsidRDefault="006E067F" w:rsidP="00FF2A3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link rate (blinks per minute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E63EF" w14:textId="77777777" w:rsidR="006E067F" w:rsidRDefault="006E067F" w:rsidP="00FF2A3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nterblink interval (seconds)</w:t>
            </w:r>
          </w:p>
        </w:tc>
      </w:tr>
      <w:tr w:rsidR="006E067F" w14:paraId="326BD984" w14:textId="77777777" w:rsidTr="00FF2A30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4EE9BA" w14:textId="77777777" w:rsidR="006E067F" w:rsidRDefault="006E067F" w:rsidP="00FF2A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Ocular Symptom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694F34" w14:textId="77777777" w:rsidR="006E067F" w:rsidRDefault="006E067F" w:rsidP="00FF2A30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102E12" w14:textId="77777777" w:rsidR="006E067F" w:rsidRDefault="006E067F" w:rsidP="00FF2A3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43A83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5827E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6E067F" w14:paraId="41B1BB10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46A34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O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EB3124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C933C8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D4433E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247537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6E067F" w14:paraId="5AED13A3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226DC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ND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799BCB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5A745F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2F07C7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4A2EAB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6E067F" w14:paraId="7A1EDCE2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732EC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SANDE Freque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09785B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5AEEC3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866F0F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5F391C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6E067F" w14:paraId="279E39BD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CB1A8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SANDE Sever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082EB5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F4A3D4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3DE033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CEB263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6E067F" w14:paraId="435793A0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9BCDB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S Average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F1C6B" w14:textId="77777777" w:rsidR="006E067F" w:rsidRPr="001F3494" w:rsidRDefault="006E067F" w:rsidP="00FF2A30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1F3494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1D5E9" w14:textId="77777777" w:rsidR="006E067F" w:rsidRPr="001F3494" w:rsidRDefault="006E067F" w:rsidP="00FF2A30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1F3494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984FD3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3B05BB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6E067F" w14:paraId="175A2F80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73FEA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NRS Comf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B9EDE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49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A8098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494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6407CE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8C59B5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6E067F" w14:paraId="486D5565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D048F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NRS Dry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4D198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494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98092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494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F63E67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C4B555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</w:t>
            </w:r>
          </w:p>
        </w:tc>
      </w:tr>
      <w:tr w:rsidR="006E067F" w14:paraId="60DAD46D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1E387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NRS Foreign body sens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3271BC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41FBE9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69DF7B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AF3040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6E067F" w14:paraId="7C55D963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436E2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NRS Bur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8A5B6A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E1A6C9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C8261E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6B101C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6E067F" w14:paraId="53DE5A6F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1954B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NRS Water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490821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C9C86E" w14:textId="77777777" w:rsidR="006E067F" w:rsidRPr="001F3494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1B1A45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CBC1FF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6E067F" w14:paraId="6929A2A1" w14:textId="77777777" w:rsidTr="00FF2A30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02579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NRS Tired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EA61EE" w14:textId="77777777" w:rsidR="006E067F" w:rsidRPr="00AB2360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2360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BBD288" w14:textId="77777777" w:rsidR="006E067F" w:rsidRPr="00AB2360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69C4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889AF9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AE2E0E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6E067F" w14:paraId="09C35A9F" w14:textId="77777777" w:rsidTr="00FF2A30">
        <w:trPr>
          <w:trHeight w:val="23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0E8A1" w14:textId="77777777" w:rsidR="006E067F" w:rsidRDefault="006E067F" w:rsidP="00FF2A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NRS Blurrin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96924" w14:textId="77777777" w:rsidR="006E067F" w:rsidRPr="00AB2360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2360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35F46" w14:textId="77777777" w:rsidR="006E067F" w:rsidRPr="00AB2360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2360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AC80F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9DA29" w14:textId="77777777" w:rsidR="006E067F" w:rsidRPr="0013571F" w:rsidRDefault="006E067F" w:rsidP="00FF2A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</w:tr>
    </w:tbl>
    <w:p w14:paraId="69E29594" w14:textId="602C7159" w:rsidR="00730D2B" w:rsidRPr="0063348F" w:rsidRDefault="00D73ABE" w:rsidP="0063348F">
      <w:pPr>
        <w:spacing w:line="240" w:lineRule="auto"/>
        <w:jc w:val="both"/>
        <w:rPr>
          <w:rFonts w:cstheme="minorHAnsi"/>
          <w:sz w:val="24"/>
          <w:szCs w:val="24"/>
        </w:rPr>
      </w:pPr>
      <w:bookmarkStart w:id="0" w:name="_Hlk83898347"/>
      <w:r>
        <w:rPr>
          <w:rFonts w:cstheme="minorHAnsi"/>
          <w:sz w:val="24"/>
          <w:szCs w:val="24"/>
        </w:rPr>
        <w:t xml:space="preserve">Note: </w:t>
      </w:r>
      <w:bookmarkEnd w:id="0"/>
      <w:r w:rsidR="00B63087" w:rsidRPr="00B63087">
        <w:rPr>
          <w:rFonts w:cstheme="minorHAnsi"/>
          <w:sz w:val="24"/>
          <w:szCs w:val="24"/>
        </w:rPr>
        <w:t>Tear film function is not included in this analysis as no statistically significant change over time was noted in these variables.</w:t>
      </w:r>
    </w:p>
    <w:sectPr w:rsidR="00730D2B" w:rsidRPr="0063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67F"/>
    <w:rsid w:val="0063348F"/>
    <w:rsid w:val="006E067F"/>
    <w:rsid w:val="00730D2B"/>
    <w:rsid w:val="009449BA"/>
    <w:rsid w:val="00955A8B"/>
    <w:rsid w:val="00B63087"/>
    <w:rsid w:val="00D7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1F152"/>
  <w15:chartTrackingRefBased/>
  <w15:docId w15:val="{8D7CD8F7-DA5D-472E-A185-F323F1B73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67F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06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E067F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6E0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06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55A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zi Chidi-Egboka</dc:creator>
  <cp:keywords/>
  <dc:description/>
  <cp:lastModifiedBy>Ngozi Chidi-Egboka</cp:lastModifiedBy>
  <cp:revision>6</cp:revision>
  <dcterms:created xsi:type="dcterms:W3CDTF">2022-02-23T05:36:00Z</dcterms:created>
  <dcterms:modified xsi:type="dcterms:W3CDTF">2022-05-20T17:13:00Z</dcterms:modified>
</cp:coreProperties>
</file>